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https://www.jianguoyun.com/p/DTqSRnwQnK_-ChiZutsEI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3:50:41Z</dcterms:created>
  <dc:creator>mayn</dc:creator>
  <dc:description/>
  <dc:language>en-US</dc:language>
  <cp:lastModifiedBy>user</cp:lastModifiedBy>
  <dcterms:modified xsi:type="dcterms:W3CDTF">2022-09-29T03:51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9BFC98D91B4077B4156E4BCF7C63B0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